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26185</wp:posOffset>
                </wp:positionV>
                <wp:extent cx="4152900" cy="11214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2900" cy="1121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4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00"/>
                              <w:gridCol w:w="2020"/>
                              <w:gridCol w:w="2020"/>
                            </w:tblGrid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25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ompared sample name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p-regulated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Down-regula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2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/A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2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/N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25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7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7pt;height:88.3pt;mso-wrap-distance-left:0pt;mso-wrap-distance-right:9pt;mso-wrap-distance-top:0pt;mso-wrap-distance-bottom:0pt;margin-top:96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54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00"/>
                        <w:gridCol w:w="2020"/>
                        <w:gridCol w:w="2020"/>
                      </w:tblGrid>
                      <w:tr>
                        <w:trPr>
                          <w:trHeight w:val="439" w:hRule="atLeast"/>
                        </w:trPr>
                        <w:tc>
                          <w:tcPr>
                            <w:tcW w:w="25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ompared sample name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p-regulated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Down-regulated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2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/A</w:t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6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2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/N</w:t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25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7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415540" cy="271653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5540" cy="271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</w:t>
      </w:r>
      <w:r>
        <w:rPr/>
        <w:t>/A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3914"/>
        <w:gridCol w:w="851"/>
        <w:gridCol w:w="705"/>
        <w:gridCol w:w="9"/>
        <w:gridCol w:w="568"/>
        <w:gridCol w:w="710"/>
        <w:gridCol w:w="784"/>
      </w:tblGrid>
      <w:tr>
        <w:trPr>
          <w:trHeight w:val="525" w:hRule="atLeast"/>
        </w:trPr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Protein accession</w:t>
            </w:r>
          </w:p>
        </w:tc>
        <w:tc>
          <w:tcPr>
            <w:tcW w:w="3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Protein descript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Gene nam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MW [kDa]</w:t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M/A Ratio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Regulated Type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M/A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5VZ89</w:t>
            </w:r>
          </w:p>
        </w:tc>
        <w:tc>
          <w:tcPr>
            <w:tcW w:w="3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ENN domain-containing protein 4C OS=Homo sapiens OX=9606 GN=DENND4C PE=1 SV=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ENND4C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12.71</w:t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5.395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88152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6ZUS5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oiled-coil domain-containing protein 121 OS=Homo sapiens OX=9606 GN=CCDC121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CDC12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3.0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.6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4339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2792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erritin light chain OS=Homo sapiens OX=9606 GN=FTL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TL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0.01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.39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122431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8IZ41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Ras and EF-hand domain-containing protein OS=Homo sapiens OX=9606 GN=RASEF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RASEF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82.87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.33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6699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08830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ibrinogen-like protein 1 OS=Homo sapiens OX=9606 GN=FGL1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GL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6.37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.82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082071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2679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ibrinogen gamma chain OS=Homo sapiens OX=9606 GN=FGG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GG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51.51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.77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011878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2675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ibrinogen beta chain OS=Homo sapiens OX=9606 GN=FGB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GB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55.92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.67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0163327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15485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icolin-2 OS=Homo sapiens OX=9606 GN=FCN2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CN2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4.00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.55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025796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4275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von Willebrand factor OS=Homo sapiens OX=9606 GN=VWF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VWF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09.2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.55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0155947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O14513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Nck-associated protein 5 OS=Homo sapiens OX=9606 GN=NCKAP5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NCKAP5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08.5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.53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9979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5JV73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ERM and PDZ domain-containing protein 3 OS=Homo sapiens OX=9606 GN=FRMPD3 PE=2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RMPD3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99.2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.47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0102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2671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ibrinogen alpha chain OS=Homo sapiens OX=9606 GN=FGA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GA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94.97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.44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7.4585E-07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7Z408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UB and sushi domain-containing protein 2 OS=Homo sapiens OX=9606 GN=CSMD2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SMD2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80.0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.42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4742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46952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"3-hydroxyanthranilate 3,4-dioxygenase OS=Homo sapiens OX=9606 GN=HAAO PE=1 SV=2"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HAAO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2.55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.40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7738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O00602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icolin-1 OS=Homo sapiens OX=9606 GN=FCN1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CN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5.07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.32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251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18428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Lipopolysaccharide-binding protein OS=Homo sapiens OX=9606 GN=LBP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LBP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53.38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.1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79351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8697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lpha-2-antiplasmin OS=Homo sapiens OX=9606 GN=SERPINF2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SERPINF2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54.56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96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109819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2748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omplement component C9 OS=Homo sapiens OX=9606 GN=C9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9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63.17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94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32596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1705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mmunoglobulin lambda variable 2-23 OS=Homo sapiens OX=9606 GN=IGLV2-23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GLV2-23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1.89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93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7096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O60508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re-mRNA-processing factor 17 OS=Homo sapiens OX=9606 GN=CDC40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DC40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65.52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91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80803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9UPN9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E3 ubiquitin-protein ligase TRIM33 OS=Homo sapiens OX=9606 GN=TRIM33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TRIM33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22.5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88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150363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9BXR6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omplement factor H-related protein 5 OS=Homo sapiens OX=9606 GN=CFHR5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FHR5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64.41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87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08362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99436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roteasome subunit beta type-7 OS=Homo sapiens OX=9606 GN=PSMB7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SMB7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9.96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84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45037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9NVF7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-box only protein 28 OS=Homo sapiens OX=9606 GN=FBXO28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BXO28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41.14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79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49398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99570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hosphoinositide 3-kinase regulatory subunit 4 OS=Homo sapiens OX=9606 GN=PIK3R4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IK3R4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53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75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43382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16610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Extracellular matrix protein 1 OS=Homo sapiens OX=9606 GN=ECM1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ECM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60.67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73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41441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9Y2R2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Tyrosine-protein phosphatase non-receptor type 22 OS=Homo sapiens OX=9606 GN=PTPN22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TPN22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91.70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69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2021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57739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laudin-2 OS=Homo sapiens OX=9606 GN=CLDN2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LDN2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4.54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66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70797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8WWZ8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Oncoprotein-induced transcript 3 protein OS=Homo sapiens OX=9606 GN=OIT3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OIT3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60.02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63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81034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13867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Bleomycin hydrolase OS=Homo sapiens OX=9606 GN=BLMH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BLMH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52.56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57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962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86X52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hondroitin sulfate synthase 1 OS=Homo sapiens OX=9606 GN=CHSY1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HSY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91.78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53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43962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4003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4b-binding protein alpha chain OS=Homo sapiens OX=9606 GN=C4BPA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4BPA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67.03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51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04359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10909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lusterin OS=Homo sapiens OX=9606 GN=CLU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LU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52.49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51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59589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35241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Radixin OS=Homo sapiens OX=9606 GN=RDX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RDX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68.56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49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47401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0A075B6K0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mmunoglobulin lambda variable 3-16 OS=Homo sapiens OX=9606 GN=IGLV3-16 PE=3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GLV3-16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2.46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4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7641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5T0Z8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ncharacterized protein C6orf132 OS=Homo sapiens OX=9606 GN=C6orf132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6orf132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24.0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48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128412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1011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lpha-1-antichymotrypsin OS=Homo sapiens OX=9606 GN=SERPINA3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SERPINA3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47.6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45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4178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5160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oagulation factor XIII B chain OS=Homo sapiens OX=9606 GN=F13B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13B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75.5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44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9839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0488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oagulation factor XIII A chain OS=Homo sapiens OX=9606 GN=F13A1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13A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83.26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44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69826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98160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Basement membrane-specific heparan sulfate proteoglycan core protein OS=Homo sapiens OX=9606 GN=HSPG2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HSPG2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468.8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4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10351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86UW7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alcium-dependent secretion activator 2 OS=Homo sapiens OX=9606 GN=CADPS2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ADPS2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47.7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35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56387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7225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Vitamin K-dependent protein S OS=Homo sapiens OX=9606 GN=PROS1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ROS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75.12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34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80989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9HCU9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Breast cancer metastasis-suppressor 1 OS=Homo sapiens OX=9606 GN=BRMS1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BRMS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8.4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33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9163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20851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4b-binding protein beta chain OS=Homo sapiens OX=9606 GN=C4BPB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4BPB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8.35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3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3818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9ULI3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rotein HEG homolog 1 OS=Homo sapiens OX=9606 GN=HEG1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HEG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47.4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3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8858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08554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esmocollin-1 OS=Homo sapiens OX=9606 GN=DSC1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SC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99.98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27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6055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C0L4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omplement C4-A OS=Homo sapiens OX=9606 GN=C4A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4A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92.7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.20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Up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56208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1591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mmunoglobulin J chain OS=Homo sapiens OX=9606 GN=JCHAIN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JCHAIN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8.09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79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8417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8N392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Rho GTPase-activating protein 18 OS=Homo sapiens OX=9606 GN=ARHGAP18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RHGAP18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74.97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78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7517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9H4M9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EH domain-containing protein 1 OS=Homo sapiens OX=9606 GN=EHD1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EHD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60.62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77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7463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O43866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D5 antigen-like OS=Homo sapiens OX=9606 GN=CD5L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D5L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8.08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75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4344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50148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Guanine nucleotide-binding protein G(q) subunit alpha OS=Homo sapiens OX=9606 GN=GNAQ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GNAQ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42.14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75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45802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2774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Vitamin D-binding protein OS=Homo sapiens OX=9606 GN=GC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GC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52.96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73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50604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0A0B4J1V0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mmunoglobulin heavy variable 3-15 OS=Homo sapiens OX=9606 GN=IGHV3-15 PE=3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GHV3-15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2.92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73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52171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9NQC3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Reticulon-4 OS=Homo sapiens OX=9606 GN=RTN4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RTN4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29.9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73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5739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DOX6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mmunoglobulin mu heavy chain OS=Homo sapiens OX=9606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---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63.48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73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41942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9NRW1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Ras-related protein Rab-6B OS=Homo sapiens OX=9606 GN=RAB6B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RAB6B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3.46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72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0061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27105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Erythrocyte band 7 integral membrane protein OS=Homo sapiens OX=9606 GN=STOM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STOM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1.7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72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5436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05586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"Glutamate receptor ionotropic, NMDA 1 OS=Homo sapiens OX=9606 GN=GRIN1 PE=1 SV=1"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GRIN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05.3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7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21209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12913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Receptor-type tyrosine-protein phosphatase eta OS=Homo sapiens OX=9606 GN=PTPRJ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TPRJ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45.9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71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4877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9H0U4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Ras-related protein Rab-1B OS=Homo sapiens OX=9606 GN=RAB1B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RAB1B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2.17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71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5522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2647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polipoprotein A-I OS=Homo sapiens OX=9606 GN=APOA1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POA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0.77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70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118192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61586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Transforming protein RhoA OS=Homo sapiens OX=9606 GN=RHOA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RHOA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1.76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70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3224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O00139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Kinesin-like protein KIF2A OS=Homo sapiens OX=9606 GN=KIF2A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KIF2A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79.95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70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749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1871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mmunoglobulin heavy constant mu OS=Homo sapiens OX=9606 GN=IGHM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GHM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49.43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70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4937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11021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Endoplasmic reticulum chaperone BiP OS=Homo sapiens OX=9606 GN=HSPA5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HSPA5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72.33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70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50229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1834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mmunoglobulin kappa constant OS=Homo sapiens OX=9606 GN=IGKC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GKC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1.76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70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6962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DP25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almodulin-3 OS=Homo sapiens OX=9606 GN=CALM3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ALM3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6.83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9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3836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92522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Histone H1x OS=Homo sapiens OX=9606 GN=H1FX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H1FX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2.48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9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05597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99700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taxin-2 OS=Homo sapiens OX=9606 GN=ATXN2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TXN2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40.2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44559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0A087WSX0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mmunoglobulin lambda variable 5-45 OS=Homo sapiens OX=9606 GN=IGLV5-45 PE=3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GLV5-45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3.16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8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6339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1859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mmunoglobulin heavy constant gamma 2 OS=Homo sapiens OX=9606 GN=IGHG2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GHG2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5.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8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36573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0A0C4DH29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mmunoglobulin heavy variable 1-3 OS=Homo sapiens OX=9606 GN=IGHV1-3 PE=3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GHV1-3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3.00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8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6079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DP04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mmunoglobulin heavy variable 3-43D OS=Homo sapiens OX=9606 GN=IGHV3-43D PE=3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GHV3-43D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3.01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7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022109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6733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lpha-enolase OS=Homo sapiens OX=9606 GN=ENO1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ENO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47.16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7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67369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19086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Guanine nucleotide-binding protein G(z) subunit alpha OS=Homo sapiens OX=9606 GN=GNAZ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GNAZ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40.92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7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9436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50991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T-complex protein 1 subunit delta OS=Homo sapiens OX=9606 GN=CCT4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CT4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57.92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9481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O75954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Tetraspanin-9 OS=Homo sapiens OX=9606 GN=TSPAN9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TSPAN9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6.77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3361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5556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ntegrin beta-1 OS=Homo sapiens OX=9606 GN=ITGB1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TGB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88.41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6444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9ULV4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oronin-1C OS=Homo sapiens OX=9606 GN=CORO1C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ORO1C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53.24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5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2124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31146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oronin-1A OS=Homo sapiens OX=9606 GN=CORO1A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ORO1A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51.02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5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51808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62937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eptidyl-prolyl cis-trans isomerase A OS=Homo sapiens OX=9606 GN=PPIA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PIA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8.01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5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48343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5VTJ3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Kelch domain-containing protein 7A OS=Homo sapiens OX=9606 GN=KLHDC7A PE=1 SV=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KLHDC7A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84.47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5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90788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1876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mmunoglobulin heavy constant alpha 1 OS=Homo sapiens OX=9606 GN=IGHA1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GHA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7.65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82367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16284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latelet endothelial cell adhesion molecule OS=Homo sapiens OX=9606 GN=PECAM1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ECAM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82.52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1096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61158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ctin-related protein 3 OS=Homo sapiens OX=9606 GN=ACTR3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CTR3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47.37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49102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14247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Src substrate cortactin OS=Homo sapiens OX=9606 GN=CTTN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TTN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61.58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4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636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O95810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aveolae-associated protein 2 OS=Homo sapiens OX=9606 GN=CAVIN2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AVIN2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47.17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4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0815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1709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mmunoglobulin lambda variable 2-8 OS=Homo sapiens OX=9606 GN=IGLV2-8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GLV2-8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2.38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4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9882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04756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Hepatocyte growth factor activator OS=Homo sapiens OX=9606 GN=HGFAC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HGFAC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70.68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3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32403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8567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leckstrin OS=Homo sapiens OX=9606 GN=PLEK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LEK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40.12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3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3564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35579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Myosin-9 OS=Homo sapiens OX=9606 GN=MYH9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MYH9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26.5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2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43176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37837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Transaldolase OS=Homo sapiens OX=9606 GN=TALDO1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TALDO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7.5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6778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0338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L-lactate dehydrogenase A chain OS=Homo sapiens OX=9606 GN=LDHA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LDHA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6.68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1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2384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61224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Ras-related protein Rap-1b OS=Homo sapiens OX=9606 GN=RAP1B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RAP1B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0.82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1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4383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6312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mmunoglobulin kappa variable 4-1 OS=Homo sapiens OX=9606 GN=IGKV4-1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GKV4-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3.3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0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178497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DOX3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mmunoglobulin delta heavy chain OS=Homo sapiens OX=9606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---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56.22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0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3576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6UW60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roprotein convertase subtilisin/kexin type 4 OS=Homo sapiens OX=9606 GN=PCSK4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CSK4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82.79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60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3219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18206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Vinculin OS=Homo sapiens OX=9606 GN=VCL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VCL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23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9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3564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1780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mmunoglobulin heavy variable 3-7 OS=Homo sapiens OX=9606 GN=IGHV3-7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GHV3-7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2.94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9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33992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99567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Nuclear pore complex protein Nup88 OS=Homo sapiens OX=9606 GN=NUP88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NUP88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83.54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9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5604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4179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"Superoxide dismutase [Mn], mitochondrial OS=Homo sapiens OX=9606 GN=SOD2 PE=1 SV=3"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SOD2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4.7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9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49276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O14791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polipoprotein L1 OS=Homo sapiens OX=9606 GN=APOL1 PE=1 SV=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POL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43.97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8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152066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0739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Haptoglobin-related protein OS=Homo sapiens OX=9606 GN=HPR PE=2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HPR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9.02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8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68976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10124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Serglycin OS=Homo sapiens OX=9606 GN=SRGN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SRGN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7.65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8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3384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21333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ilamin-A OS=Homo sapiens OX=9606 GN=FLNA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LNA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80.7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8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1639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0A0B4J1X8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mmunoglobulin heavy variable 3-43 OS=Homo sapiens OX=9606 GN=IGHV3-43 PE=3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GHV3-43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3.07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8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40181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63104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4-3-3 protein zeta/delta OS=Homo sapiens OX=9606 GN=YWHAZ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YWHAZ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7.74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192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1042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Kininogen-1 OS=Homo sapiens OX=9606 GN=KNG1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KNG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71.95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7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881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9Y490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Talin-1 OS=Homo sapiens OX=9606 GN=TLN1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TLN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69.7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7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9115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58546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Myotrophin OS=Homo sapiens OX=9606 GN=MTPN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MTPN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2.89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7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6939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86UX7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ermitin family homolog 3 OS=Homo sapiens OX=9606 GN=FERMT3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ERMT3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75.95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7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46418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04917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4-3-3 protein eta OS=Homo sapiens OX=9606 GN=YWHAH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YWHAH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8.21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7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578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48059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LIM and senescent cell antigen-like-containing domain protein 1 OS=Homo sapiens OX=9606 GN=LIMS1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LIMS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7.25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7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8801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13576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Ras GTPase-activating-like protein IQGAP2 OS=Homo sapiens OX=9606 GN=IQGAP2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QGAP2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80.5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6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1041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13418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ntegrin-linked protein kinase OS=Homo sapiens OX=9606 GN=ILK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LK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51.41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6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2944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4075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ructose-bisphosphate aldolase A OS=Homo sapiens OX=9606 GN=ALDOA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LDOA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9.4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6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73972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6P435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utative uncharacterized SMG1-like protein OS=Homo sapiens OX=9606 PE=5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---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7.65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5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1639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8WZ69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utative uncharacterized protein C11orf40 OS=Homo sapiens OX=9606 GN=C11orf40 PE=2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11orf40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4.61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5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387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12814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lpha-actinin-1 OS=Homo sapiens OX=9606 GN=ACTN1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CTN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03.0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5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9336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0A0C4DH68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mmunoglobulin kappa variable 2-24 OS=Homo sapiens OX=9606 GN=IGKV2-24 PE=3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GKV2-24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3.07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5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27793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9HBI1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Beta-parvin OS=Homo sapiens OX=9606 GN=PARVB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ARVB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41.71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5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466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8IYT4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Katanin p60 ATPase-containing subunit A-like 2 OS=Homo sapiens OX=9606 GN=KATNAL2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KATNAL2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61.25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4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88357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60953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ell division control protein 42 homolog OS=Homo sapiens OX=9606 GN=CDC42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DC42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1.25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4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072076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O00299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hloride intracellular channel protein 1 OS=Homo sapiens OX=9606 GN=CLIC1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LIC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6.92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4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6297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1019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ngiotensinogen OS=Homo sapiens OX=9606 GN=AGT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GT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53.15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4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9042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13224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latelet glycoprotein Ib beta chain OS=Homo sapiens OX=9606 GN=GP1BB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GP1BB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1.71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3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91984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42224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Signal transducer and activator of transcription 1-alpha/beta OS=Homo sapiens OX=9606 GN=STAT1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STAT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87.33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3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9502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969U7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roteasome assembly chaperone 2 OS=Homo sapiens OX=9606 GN=PSMG2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SMG2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9.39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3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60207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O43149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Zinc finger ZZ-type and EF-hand domain-containing protein 1 OS=Homo sapiens OX=9606 GN=ZZEF1 PE=1 SV=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ZZEF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31.0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2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792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67936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Tropomyosin alpha-4 chain OS=Homo sapiens OX=9606 GN=TPM4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TPM4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8.52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2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4264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7195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L-lactate dehydrogenase B chain OS=Homo sapiens OX=9606 GN=LDHB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LDHB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6.63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2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48568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31946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4-3-3 protein beta/alpha OS=Homo sapiens OX=9606 GN=YWHAB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YWHAB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8.08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1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41966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63267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"Actin, gamma-enteric smooth muscle OS=Homo sapiens OX=9606 GN=ACTG2 PE=1 SV=1"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CTG2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41.87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1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77781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O75083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WD repeat-containing protein 1 OS=Homo sapiens OX=9606 GN=WDR1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WDR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66.19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1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24173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9NR20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ual specificity tyrosine-phosphorylation-regulated kinase 4 OS=Homo sapiens OX=9606 GN=DYRK4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YRK4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59.60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1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37631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46597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cetylserotonin O-methyltransferase OS=Homo sapiens OX=9606 GN=ASMT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SMT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8.45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1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823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O15144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ctin-related protein 2/3 complex subunit 2 OS=Homo sapiens OX=9606 GN=ARPC2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RPC2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4.33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1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222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O75558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Syntaxin-11 OS=Homo sapiens OX=9606 GN=STX11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STX1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3.19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0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42554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3951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oagulation factor XI OS=Homo sapiens OX=9606 GN=F11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F1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70.10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0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6756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59998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ctin-related protein 2/3 complex subunit 4 OS=Homo sapiens OX=9606 GN=ARPC4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RPC4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9.66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50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8117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29597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Non-receptor tyrosine-protein kinase TYK2 OS=Homo sapiens OX=9606 GN=TYK2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TYK2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33.6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49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978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O15145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ctin-related protein 2/3 complex subunit 3 OS=Homo sapiens OX=9606 GN=ARPC3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RPC3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0.54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4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69366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60660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Myosin light polypeptide 6 OS=Homo sapiens OX=9606 GN=MYL6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MYL6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6.9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47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82156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9HD89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Resistin OS=Homo sapiens OX=9606 GN=RETN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RETN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1.41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46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65018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4211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mmunoglobulin lambda variable 7-43 OS=Homo sapiens OX=9606 GN=IGLV7-43 PE=3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GLV7-43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2.45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4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36614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10720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latelet factor 4 variant OS=Homo sapiens OX=9606 GN=PF4V1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F4V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1.55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4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060071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60709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"Actin, cytoplasmic 1 OS=Homo sapiens OX=9606 GN=ACTB PE=1 SV=1"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CTB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41.73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44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00002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9H299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SH3 domain-binding glutamic acid-rich-like protein 3 OS=Homo sapiens OX=9606 GN=SH3BGRL3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SH3BGRL3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0.43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44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54824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0A075B6K4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mmunoglobulin lambda variable 3-10 OS=Homo sapiens OX=9606 GN=IGLV3-10 PE=3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GLV3-10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2.44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42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47763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DKL9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RL14 effector protein-like OS=Homo sapiens OX=9606 GN=ARL14EPL PE=4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RL14EPL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7.71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38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40624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23528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ofilin-1 OS=Homo sapiens OX=9606 GN=CFL1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FL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8.50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38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175779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1602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mmunoglobulin kappa variable 1-5 OS=Homo sapiens OX=9606 GN=IGKV1-5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GKV1-5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2.78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37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24376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99715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ollagen alpha-1(XII) chain OS=Homo sapiens OX=9606 GN=COL12A1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OL12A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33.1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37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5519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0A0B4J1X5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mmunoglobulin heavy variable 3-74 OS=Homo sapiens OX=9606 GN=IGHV3-74 PE=3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IGHV3-74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2.83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33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96997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02776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latelet factor 4 OS=Homo sapiens OX=9606 GN=PF4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F4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0.84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32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9803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9ULD9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Zinc finger protein 608 OS=Homo sapiens OX=9606 GN=ZNF608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ZNF608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62.2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31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87378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O00231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6S proteasome non-ATPase regulatory subunit 11 OS=Homo sapiens OX=9606 GN=PSMD11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PSMD1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47.46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31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73839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O95841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ngiopoietin-related protein 1 OS=Homo sapiens OX=9606 GN=ANGPTL1 PE=2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ANGPTL1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56.71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22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4478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O15049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NEDD4-binding protein 3 OS=Homo sapiens OX=9606 GN=N4BP3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N4BP3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60.46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2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37543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O94986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entrosomal protein of 152 kDa OS=Homo sapiens OX=9606 GN=CEP152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EP152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195.6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20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25758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8TEP8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entrosomal protein of 192 kDa OS=Homo sapiens OX=9606 GN=CEP192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CEP192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279.1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14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00115718</w:t>
            </w:r>
          </w:p>
        </w:tc>
      </w:tr>
      <w:tr>
        <w:trPr>
          <w:trHeight w:val="270" w:hRule="atLeast"/>
        </w:trPr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Q6ZS30</w:t>
            </w:r>
          </w:p>
        </w:tc>
        <w:tc>
          <w:tcPr>
            <w:tcW w:w="3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Neurobeachin-like protein 1 OS=Homo sapiens OX=9606 GN=NBEAL1 PE=2 SV=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NBEAL1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307.23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123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Down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>0.0135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/N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261"/>
        <w:gridCol w:w="851"/>
        <w:gridCol w:w="851"/>
        <w:gridCol w:w="708"/>
        <w:gridCol w:w="710"/>
        <w:gridCol w:w="791"/>
      </w:tblGrid>
      <w:tr>
        <w:trPr>
          <w:trHeight w:val="525" w:hRule="atLeast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Protein accession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Protein description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Gene nam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MW [kDa]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M/N Ratio</w:t>
            </w:r>
          </w:p>
        </w:tc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Regulated Type</w:t>
            </w:r>
          </w:p>
        </w:tc>
        <w:tc>
          <w:tcPr>
            <w:tcW w:w="7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M/N P value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0298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omplement factor H-related protein 3 OS=Homo sapiens OX=9606 GN=CFHR3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FHR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37.3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3.25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067609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99878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istone H2A type 1-J OS=Homo sapiens OX=9606 GN=HIST1H2AJ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IST1H2AJ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3.9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.47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4512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0274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-reactive protein OS=Homo sapiens OX=9606 GN=CRP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R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5.0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.44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5044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0279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Ferritin light chain OS=Homo sapiens OX=9606 GN=FTL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FT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0.0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.26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00175935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18428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Lipopolysaccharide-binding protein OS=Homo sapiens OX=9606 GN=LBP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LB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53.3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.16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0072385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0883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Fibrinogen-like protein 1 OS=Homo sapiens OX=9606 GN=FGL1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FGL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36.3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.07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0034268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1548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Ficolin-2 OS=Homo sapiens OX=9606 GN=FCN2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FCN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34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97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0074496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5T0Z8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ncharacterized protein C6orf132 OS=Homo sapiens OX=9606 GN=C6orf132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6orf1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24.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82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026577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0172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Immunoglobulin lambda variable 6-57 OS=Homo sapiens OX=9606 GN=IGLV6-57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IGLV6-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2.5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81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41816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1419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ihydropyrimidinase-related protein 3 OS=Homo sapiens OX=9606 GN=DPYSL3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PYSL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61.9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73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6039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9BXR6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omplement factor H-related protein 5 OS=Homo sapiens OX=9606 GN=CFHR5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FHR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64.4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68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00022504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02748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omplement component C9 OS=Homo sapiens OX=9606 GN=C9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63.17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62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048779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05156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omplement factor I OS=Homo sapiens OX=9606 GN=CFI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3"/>
                <w:szCs w:val="13"/>
              </w:rPr>
              <w:t>CF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65.7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60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095211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0427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von Willebrand factor OS=Homo sapiens OX=9606 GN=VWF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VW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309.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58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081215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0267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Fibrinogen beta chain OS=Homo sapiens OX=9606 GN=FGB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FG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55.9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55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12249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02679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Fibrinogen gamma chain OS=Homo sapiens OX=9606 GN=FGG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FG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51.5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54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4921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0103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omplement C5 OS=Homo sapiens OX=9606 GN=C5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88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38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30407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0516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oagulation factor XIII B chain OS=Homo sapiens OX=9606 GN=F13B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F13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75.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36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57806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9ULI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rotein HEG homolog 1 OS=Homo sapiens OX=9606 GN=HEG1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3"/>
                <w:szCs w:val="13"/>
              </w:rPr>
              <w:t>HEG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47.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36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2443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07358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omplement component C8 beta chain OS=Homo sapiens OX=9606 GN=C8B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8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67.0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34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6355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86X5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hondroitin sulfate synthase 1 OS=Homo sapiens OX=9606 GN=CHSY1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HSY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91.7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30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46379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7Z408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UB and sushi domain-containing protein 2 OS=Homo sapiens OX=9606 GN=CSMD2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SMD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380.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30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0604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9UGM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Fetuin-B OS=Homo sapiens OX=9606 GN=FETUB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FETU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42.0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30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41963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0400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4b-binding protein alpha chain OS=Homo sapiens OX=9606 GN=C4BPA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4BP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67.0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29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04752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1320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Multimerin-1 OS=Homo sapiens OX=9606 GN=MMRN1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MMRN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38.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27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41359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0722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Vitamin K-dependent protein S OS=Homo sapiens OX=9606 GN=PROS1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ROS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75.1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2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2884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0C0L4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omplement C4-A OS=Homo sapiens OX=9606 GN=C4A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4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92.7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22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98573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O00187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Mannan-binding lectin serine protease 2 OS=Homo sapiens OX=9606 GN=MASP2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MASP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75.7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21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2436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05154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lasma serine protease inhibitor OS=Homo sapiens OX=9606 GN=SERPINA5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SERPINA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45.6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2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049575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22748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arbonic anhydrase 4 OS=Homo sapiens OX=9606 GN=CA4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A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35.0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0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3701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9NZM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Intersectin-2 OS=Homo sapiens OX=9606 GN=ITSN2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ITSN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93.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6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082188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0DP04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Immunoglobulin heavy variable 3-43D OS=Homo sapiens OX=9606 GN=IGHV3-43D PE=3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IGHV3-43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3.0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5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95152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9NQ79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artilage acidic protein 1 OS=Homo sapiens OX=9606 GN=CRTAC1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RTAC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71.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5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0164312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07948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Tyrosine-protein kinase Lyn OS=Homo sapiens OX=9606 GN=LYN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LY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58.57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4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2044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9HD89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Resistin OS=Homo sapiens OX=9606 GN=RETN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RET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1.4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4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6661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5507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Transitional endoplasmic reticulum ATPase OS=Homo sapiens OX=9606 GN=VCP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VC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89.3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3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0221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40227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T-complex protein 1 subunit zeta OS=Homo sapiens OX=9606 GN=CCT6A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CT6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58.0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2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62042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6095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ell division control protein 42 homolog OS=Homo sapiens OX=9606 GN=CDC42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DC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1.2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2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3859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3068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"HLA class I histocompatibility antigen, B-35 alpha chain OS=Homo sapiens OX=9606 GN=HLA-B PE=1 SV=1"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40.4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2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41544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6ZRY4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RNA-binding protein with multiple splicing 2 OS=Homo sapiens OX=9606 GN=RBPMS2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RBPMS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2.4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2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3001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4365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famin OS=Homo sapiens OX=9606 GN=AFM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F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69.0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9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3685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0421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Immunoglobulin lambda variable 7-43 OS=Homo sapiens OX=9606 GN=IGLV7-43 PE=3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IGLV7-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2.4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7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4522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O75116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Rho-associated protein kinase 2 OS=Homo sapiens OX=9606 GN=ROCK2 PE=1 SV=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ROCK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60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7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06779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26447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rotein S100-A4 OS=Homo sapiens OX=9606 GN=S100A4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S100A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1.7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7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48956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8WVV4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rotein POF1B OS=Homo sapiens OX=9606 GN=POF1B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OF1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68.06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7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2805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08758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nnexin A5 OS=Homo sapiens OX=9606 GN=ANXA5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NXA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35.9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7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47076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5516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Nck-associated protein 1-like OS=Homo sapiens OX=9606 GN=NCKAP1L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NCKAP1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28.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5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6185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8TBC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Zinc finger and SCAN domain-containing protein 18 OS=Homo sapiens OX=9606 GN=ZSCAN18 PE=2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ZSCAN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54.8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4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4563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96QZ7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"Membrane-associated guanylate kinase, WW and PDZ domain-containing protein 1 OS=Homo sapiens OX=9606 GN=MAGI1 PE=1 SV=3"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MAGI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64.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4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71611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0A075B6I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Immunoglobulin lambda variable 8-61 OS=Homo sapiens OX=9606 GN=IGLV8-61 PE=3 SV=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IGLV8-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2.8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4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7302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0719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L-lactate dehydrogenase B chain OS=Homo sapiens OX=9606 GN=LDHB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LDH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36.6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3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5841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8IYT4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Katanin p60 ATPase-containing subunit A-like 2 OS=Homo sapiens OX=9606 GN=KATNAL2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KATNAL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61.2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021773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0160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Immunoglobulin kappa variable 1-5 OS=Homo sapiens OX=9606 GN=IGKV1-5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IGKV1-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2.7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0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9557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1253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"Creatine kinase U-type, mitochondrial OS=Homo sapiens OX=9606 GN=CKMT1A PE=1 SV=1"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KMT1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47.0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0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004159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10124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Serglycin OS=Homo sapiens OX=9606 GN=SRGN PE=1 SV=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SRG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7.6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0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0363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9H0K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Serine/threonine-protein kinase SIK2 OS=Homo sapiens OX=9606 GN=SIK2 PE=1 SV=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SIK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03.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7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067436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6YHK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D109 antigen OS=Homo sapiens OX=9606 GN=CD109 PE=1 SV=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D1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61.6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0544</w:t>
            </w:r>
          </w:p>
        </w:tc>
      </w:tr>
      <w:tr>
        <w:trPr>
          <w:trHeight w:val="270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99715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ollagen alpha-1(XII) chain OS=Homo sapiens OX=9606 GN=COL12A1 PE=1 SV=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OL12A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333.1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06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574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</w:t>
      </w:r>
      <w:r>
        <w:rPr/>
        <w:t>/A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3543"/>
        <w:gridCol w:w="850"/>
        <w:gridCol w:w="567"/>
        <w:gridCol w:w="567"/>
        <w:gridCol w:w="709"/>
        <w:gridCol w:w="788"/>
      </w:tblGrid>
      <w:tr>
        <w:trPr>
          <w:trHeight w:val="525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Protein accession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Protein descrip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Gene nam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MW [kDa]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/A Ratio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Regulated Type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/A P value</w:t>
            </w:r>
          </w:p>
        </w:tc>
      </w:tr>
      <w:tr>
        <w:trPr>
          <w:trHeight w:val="270" w:hRule="atLeast"/>
        </w:trPr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5JV73</w:t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ERM and PDZ domain-containing protein 3 OS=Homo sapiens OX=9606 GN=FRMPD3 PE=2 SV=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RMPD3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9.2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47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022003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86U8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tein polybromo-1 OS=Homo sapiens OX=9606 GN=PBRM1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BRM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2.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1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649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9NQ7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trix extracellular phosphoglycoprotein OS=Homo sapiens OX=9606 GN=MEPE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P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4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9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4356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1451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ck-associated protein 5 OS=Homo sapiens OX=9606 GN=NCKAP5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CKAP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8.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7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4099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96LP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characterized protein C12orf42 OS=Homo sapiens OX=9606 GN=C12orf42 PE=2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12orf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.7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5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95983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6ZUS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iled-coil domain-containing protein 121 OS=Homo sapiens OX=9606 GN=CCDC121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DC1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2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4587E-0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16610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xtracellular matrix protein 1 OS=Homo sapiens OX=9606 GN=ECM1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CM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6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0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0104088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6050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e-mRNA-processing factor 17 OS=Homo sapiens OX=9606 GN=CDC40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DC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.5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6263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267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ibrinogen alpha chain OS=Homo sapiens OX=9606 GN=FGA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G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.9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5724E-0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3245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uanylate-binding protein 2 OS=Homo sapiens OX=9606 GN=GBP2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BP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.2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2763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5T61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inc finger protein 648 OS=Homo sapiens OX=9606 GN=ZNF648 PE=2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NF6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.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91002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7Z40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UB and sushi domain-containing protein 2 OS=Homo sapiens OX=9606 GN=CSMD2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SMD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0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021926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8697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pha-2-antiplasmin OS=Homo sapiens OX=9606 GN=SERPINF2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ERPINF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.5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29049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75747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osphatidylinositol 4-phosphate 3-kinase C2 domain-containing subunit gamma OS=Homo sapiens OX=9606 GN=PIK3C2G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IK3C2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5.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6583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267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ibrinogen gamma chain OS=Homo sapiens OX=9606 GN=FGG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G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.5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064391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9BXR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ll-like receptor 10 OS=Homo sapiens OX=9606 GN=TLR10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LR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.5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31974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397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ntileukoproteinase OS=Homo sapiens OX=9606 GN=SLPI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LPI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.3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07649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554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yroxine-binding globulin OS=Homo sapiens OX=9606 GN=SERPINA7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ERPINA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.3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80439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1280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GF-containing fibulin-like extracellular matrix protein 1 OS=Homo sapiens OX=9606 GN=EFEMP1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FEMP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.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3784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267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ibrinogen beta chain OS=Homo sapiens OX=9606 GN=FGB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G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.9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04845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245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llagen alpha-1(I) chain OS=Homo sapiens OX=9606 GN=COL1A1 PE=1 SV=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L1A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8.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6142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1090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usterin OS=Homo sapiens OX=9606 GN=CLU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U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.4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0042332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048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agulation factor XIII A chain OS=Homo sapiens OX=9606 GN=F13A1 PE=1 SV=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13A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.2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095684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8TBC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inc finger and SCAN domain-containing protein 18 OS=Homo sapiens OX=9606 GN=ZSCAN18 PE=2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SCAN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.8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059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9959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inc finger and BTB domain-containing protein 18 OS=Homo sapiens OX=9606 GN=ZBTB18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BTB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3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9901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9Y6D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efeldin A-inhibited guanine nucleotide-exchange protein 2 OS=Homo sapiens OX=9606 GN=ARFGEF2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RFGEF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2.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5341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427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on Willebrand factor OS=Homo sapiens OX=9606 GN=VWF PE=1 SV=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W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9.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33226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1040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ystatin-A OS=Homo sapiens OX=9606 GN=CSTA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ST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.0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8342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5T74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eratinocyte proline-rich protein OS=Homo sapiens OX=9606 GN=KPRP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PR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.1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82021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6ZS17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ho family-interacting cell polarization regulator 1 OS=Homo sapiens OX=9606 GN=RIPOR1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POR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2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96615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9996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tinoic acid receptor responder protein 2 OS=Homo sapiens OX=9606 GN=RARRES2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ARRES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.6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2443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9BZW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ansmembrane 6 superfamily member 1 OS=Homo sapiens OX=9606 GN=TM6SF1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M6SF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.6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11014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5773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audin-2 OS=Homo sapiens OX=9606 GN=CLDN2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DN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.5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54431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15120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"[Pyruvate dehydrogenase (acetyl-transferring)] kinase isozyme 3, mitochondrial OS=Homo sapiens OX=9606 GN=PDK3 PE=1 SV=1"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DK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.9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1396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9Y2I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WD repeat-containing protein 37 OS=Homo sapiens OX=9606 GN=WDR37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WDR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.6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4121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279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erritin light chain OS=Homo sapiens OX=9606 GN=FTL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T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.0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35825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1507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entrosomal protein of 290 kDa OS=Homo sapiens OX=9606 GN=CEP290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EP2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0.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2684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0241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esmoglein-1 OS=Homo sapiens OX=9606 GN=DSG1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SG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3.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67165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265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polipoprotein C-II OS=Homo sapiens OX=9606 GN=APOC2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POC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.2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9695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0060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icolin-1 OS=Homo sapiens OX=9606 GN=FCN1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CN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.0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2843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13867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leomycin hydrolase OS=Homo sapiens OX=9606 GN=BLMH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LMH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.5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41811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98160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asement membrane-specific heparan sulfate proteoglycan core protein OS=Homo sapiens OX=9606 GN=HSPG2 PE=1 SV=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SPG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8.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069683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11047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minin subunit gamma-1 OS=Homo sapiens OX=9606 GN=LAMC1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M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7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67985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265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polipoprotein C-III OS=Homo sapiens OX=9606 GN=APOC3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POC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8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3956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1592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esmoplakin OS=Homo sapiens OX=9606 GN=DSP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S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1.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159855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276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ansthyretin OS=Homo sapiens OX=9606 GN=TTR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.8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6042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3194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spase-14 OS=Homo sapiens OX=9606 GN=CASP14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SP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.6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3395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15170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ukaryotic peptide chain release factor GTP-binding subunit ERF3A OS=Homo sapiens OX=9606 GN=GSPT1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SPT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.7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58419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823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eat shock protein HSP 90-beta OS=Homo sapiens OX=9606 GN=HSP90AB1 PE=1 SV=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SP90AB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.2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2979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9Y2R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yrosine-protein phosphatase non-receptor type 22 OS=Homo sapiens OX=9606 GN=PTPN22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TPN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.7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48392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2871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NA repair protein complementing XP-G cells OS=Homo sapiens OX=9606 GN=ERCC5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RC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3.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63969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6UWP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uprabasin OS=Homo sapiens OX=9606 GN=SBSN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BS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26179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8WWZ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ncoprotein-induced transcript 3 protein OS=Homo sapiens OX=9606 GN=OIT3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IT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0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8115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6108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biquitin-conjugating enzyme E2 N OS=Homo sapiens OX=9606 GN=UBE2N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BE2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.1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5144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2790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emopexin OS=Homo sapiens OX=9606 GN=HPX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PX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.6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5743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0855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esmocollin-1 OS=Homo sapiens OX=9606 GN=DSC1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S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.9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39646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400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itronectin OS=Homo sapiens OX=9606 GN=VTN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T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.3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48394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1476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tent-transforming growth factor beta-binding protein 1 OS=Homo sapiens OX=9606 GN=LTBP1 PE=1 SV=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TBP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6.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2939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100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ntithrombin-III OS=Homo sapiens OX=9606 GN=SERPINC1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ERPIN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.6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8881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15517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rneodesmosin OS=Homo sapiens OX=9606 GN=CDSN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DS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.5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597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9NZM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ntersectin-2 OS=Homo sapiens OX=9606 GN=ITSN2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TSN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3.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90045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074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mplement factor D OS=Homo sapiens OX=9606 GN=CFD PE=1 SV=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FD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.0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84976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515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lasma serine protease inhibitor OS=Homo sapiens OX=9606 GN=SERPINA5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ERPINA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.6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07204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8NI9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ngiopoietin-related protein 6 OS=Homo sapiens OX=9606 GN=ANGPTL6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NGPTL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.6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46638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4217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pha-1B-glycoprotein OS=Homo sapiens OX=9606 GN=A1BG PE=1 SV=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1B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.2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1942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4979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gulator of G-protein signaling 3 OS=Homo sapiens OX=9606 GN=RGS3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GS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2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1964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440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lyceraldehyde-3-phosphate dehydrogenase OS=Homo sapiens OX=9606 GN=GAPDH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PDH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.0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315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99567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uclear pore complex protein Nup88 OS=Homo sapiens OX=9606 GN=NUP88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UP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.5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3236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9HC8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ucin-5B OS=Homo sapiens OX=9606 GN=MUC5B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UC5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6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2843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860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mplement factor H OS=Homo sapiens OX=9606 GN=CFH PE=1 SV=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FH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9.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40824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183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mmunoglobulin kappa constant OS=Homo sapiens OX=9606 GN=IGKC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GK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.7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1864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0A0C4DH3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mmunoglobulin heavy variable 1-24 OS=Homo sapiens OX=9606 GN=IGHV1-24 PE=3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GHV1-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.8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99196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2647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polipoprotein A-I OS=Homo sapiens OX=9606 GN=APOA1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POA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.7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51418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159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mmunoglobulin kappa variable 1-33 OS=Homo sapiens OX=9606 GN=IGKV1-33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GKV1-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.8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6704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187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mmunoglobulin heavy constant mu OS=Homo sapiens OX=9606 GN=IGHM PE=1 SV=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GH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.4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3459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14770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latelet glycoprotein IX OS=Homo sapiens OX=9606 GN=GP9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P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.0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482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1538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ngiopoietin-1 OS=Homo sapiens OX=9606 GN=ANGPT1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NGPT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.5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9336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DOX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mmunoglobulin gamma-1 heavy chain OS=Homo sapiens OX=9606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.3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019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14697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eutral alpha-glucosidase AB OS=Homo sapiens OX=9606 GN=GANAB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NA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6.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5576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0475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epatocyte growth factor activator OS=Homo sapiens OX=9606 GN=HGFAC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GFA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.6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10645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407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ructose-bisphosphate aldolase A OS=Homo sapiens OX=9606 GN=ALDOA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DO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.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5764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183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olymeric immunoglobulin receptor OS=Homo sapiens OX=9606 GN=PIGR PE=1 SV=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IG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.2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8184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0A0B4J1Y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mmunoglobulin heavy variable 3-72 OS=Homo sapiens OX=9606 GN=IGHV3-72 PE=3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GHV3-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.2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82995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DOX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mmunoglobulin alpha-2 heavy chain OS=Homo sapiens OX=9606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.9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329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9P2P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tAR-related lipid transfer protein 9 OS=Homo sapiens OX=9606 GN=STARD9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TARD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6.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5298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0A0C4DH2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mmunoglobulin heavy variable 1-3 OS=Homo sapiens OX=9606 GN=IGHV1-3 PE=3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GHV1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.0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08234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6083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/ACA ribonucleoprotein complex subunit DKC1 OS=Homo sapiens OX=9606 GN=DKC1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K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.6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595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5VTJ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elch domain-containing protein 7A OS=Homo sapiens OX=9606 GN=KLHDC7A PE=1 SV=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LHDC7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.4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0479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103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mplement C5 OS=Homo sapiens OX=9606 GN=C5 PE=1 SV=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8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42159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954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"2',3'-cyclic-nucleotide 3'-phosphodiesterase OS=Homo sapiens OX=9606 GN=CNP PE=1 SV=2"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N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.5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4963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0A075B6K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mmunoglobulin lambda variable 3-9 OS=Homo sapiens OX=9606 GN=IGLV3-9 PE=3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GLV3-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.3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5157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7508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WD repeat-containing protein 1 OS=Homo sapiens OX=9606 GN=WDR1 PE=1 SV=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WDR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.1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1116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1341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ntegrin-linked protein kinase OS=Homo sapiens OX=9606 GN=ILK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K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.4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4795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0A0A0MS1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mmunoglobulin heavy variable 1-45 OS=Homo sapiens OX=9606 GN=IGHV1-45 PE=3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GHV1-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.5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006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9UQB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ain-specific angiogenesis inhibitor 1-associated protein 2 OS=Homo sapiens OX=9606 GN=BAIAP2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AIAP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8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143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421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mmunoglobulin lambda variable 7-43 OS=Homo sapiens OX=9606 GN=IGLV7-43 PE=3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GLV7-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.4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705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96QZ7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"Membrane-associated guanylate kinase, WW and PDZ domain-containing protein 1 OS=Homo sapiens OX=9606 GN=MAGI1 PE=1 SV=3"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GI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4.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8035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0A0C4DH6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mmunoglobulin kappa variable 2-24 OS=Homo sapiens OX=9606 GN=IGKV2-24 PE=3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GKV2-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.0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88039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1965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pha-1-acid glycoprotein 2 OS=Homo sapiens OX=9606 GN=ORM2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RM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.6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7562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7555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yntaxin-11 OS=Homo sapiens OX=9606 GN=STX11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TX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.1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3576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1322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latelet glycoprotein Ib beta chain OS=Homo sapiens OX=9606 GN=GP1BB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P1B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.7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588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101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ngiotensinogen OS=Homo sapiens OX=9606 GN=AGT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GT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.1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14982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631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mmunoglobulin kappa variable 4-1 OS=Homo sapiens OX=9606 GN=IGKV4-1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GKV4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.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190118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187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mmunoglobulin heavy constant alpha 1 OS=Homo sapiens OX=9606 GN=IGHA1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GHA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.6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053638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3L8U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romodomain-helicase-DNA-binding protein 9 OS=Homo sapiens OX=9606 GN=CHD9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D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6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51982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1780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mmunoglobulin heavy variable 3-7 OS=Homo sapiens OX=9606 GN=IGHV3-7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GHV3-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.9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26759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1514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tin-related protein 2/3 complex subunit 3 OS=Homo sapiens OX=9606 GN=ARPC3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RPC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.5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965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DOX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mmunoglobulin lambda-1 light chain OS=Homo sapiens OX=9606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.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2499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9HD8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sistin OS=Homo sapiens OX=9606 GN=RETN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T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.4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8361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9NR20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ual specificity tyrosine-phosphorylation-regulated kinase 4 OS=Homo sapiens OX=9606 GN=DYRK4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YRK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.6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5844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5999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tin-related protein 2/3 complex subunit 4 OS=Homo sapiens OX=9606 GN=ARPC4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RPC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.6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9236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1516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ospholipid scramblase 1 OS=Homo sapiens OX=9606 GN=PLSCR1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LSCR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.0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6076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160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mmunoglobulin kappa variable 1-5 OS=Homo sapiens OX=9606 GN=IGKV1-5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GKV1-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.7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1578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1479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polipoprotein L1 OS=Homo sapiens OX=9606 GN=APOL1 PE=1 SV=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POL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.9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22796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0A0B4J1X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mmunoglobulin heavy variable 3-43 OS=Homo sapiens OX=9606 GN=IGHV3-43 PE=3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GHV3-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.0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6144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99880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stone H2B type 1-L OS=Homo sapiens OX=9606 GN=HIST1H2BL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ST1H2B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.9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4179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170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mmunoglobulin lambda variable 2-8 OS=Homo sapiens OX=9606 GN=IGLV2-8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GLV2-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.3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185965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6UW60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protein convertase subtilisin/kexin type 4 OS=Homo sapiens OX=9606 GN=PCSK4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CSK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.7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69394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073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aptoglobin-related protein OS=Homo sapiens OX=9606 GN=HPR PE=2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P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.0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04751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4314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inc finger ZZ-type and EF-hand domain-containing protein 1 OS=Homo sapiens OX=9606 GN=ZZEF1 PE=1 SV=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ZEF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1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09821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2352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filin-1 OS=Homo sapiens OX=9606 GN=CFL1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FL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.5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62419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0222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entromere-associated protein E OS=Homo sapiens OX=9606 GN=CENPE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ENP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6.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8925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9UPN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"Microtubule-actin cross-linking factor 1, isoforms 1/2/3/5 OS=Homo sapiens OX=9606 GN=MACF1 PE=1 SV=4"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CF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8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097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1468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tructural maintenance of chromosomes protein 1A OS=Homo sapiens OX=9606 GN=SMC1A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MC1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3.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58973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9UPX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H3 and multiple ankyrin repeat domains protein 2 OS=Homo sapiens OX=9606 GN=SHANK2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HANK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8.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06228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670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tein S100-A9 OS=Homo sapiens OX=9606 GN=S100A9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100A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.2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5163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10720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latelet factor 4 variant OS=Homo sapiens OX=9606 GN=PF4V1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F4V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.5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197818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1521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efoldin subunit 6 OS=Homo sapiens OX=9606 GN=PFDN6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FDN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.5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2179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6P15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utative ATP-dependent RNA helicase DHX57 OS=Homo sapiens OX=9606 GN=DHX57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HX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5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8782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9Y4P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ansducin beta-like protein 2 OS=Homo sapiens OX=9606 GN=TBL2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BL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.7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83778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71U3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ubulin alpha-1A chain OS=Homo sapiens OX=9606 GN=TUBA1A PE=1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UBA1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.1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73835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07737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filin-1 OS=Homo sapiens OX=9606 GN=PFN1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FN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.0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14578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96AJ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esicle transport through interaction with t-SNAREs homolog 1A OS=Homo sapiens OX=9606 GN=VTI1A PE=1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TI1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.2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21448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0023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S proteasome non-ATPase regulatory subunit 11 OS=Homo sapiens OX=9606 GN=PSMD11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SMD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.4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4378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9584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ngiopoietin-related protein 1 OS=Homo sapiens OX=9606 GN=ANGPTL1 PE=2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NGPTL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.7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07566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0A0B4J1X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mmunoglobulin heavy variable 3-74 OS=Homo sapiens OX=9606 GN=IGHV3-74 PE=3 SV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GHV3-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.8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6259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9ULD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inc finger protein 608 OS=Homo sapiens OX=9606 GN=ZNF608 PE=1 SV=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NF6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2.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086277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9987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stone H2A type 1-J OS=Homo sapiens OX=9606 GN=HIST1H2AJ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ST1H2AJ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.9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6616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1504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EDD4-binding protein 3 OS=Homo sapiens OX=9606 GN=N4BP3 PE=1 SV=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4BP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4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57238</w:t>
            </w:r>
          </w:p>
        </w:tc>
      </w:tr>
      <w:tr>
        <w:trPr>
          <w:trHeight w:val="27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2M24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iled-coil domain-containing protein 27 OS=Homo sapiens OX=9606 GN=CCDC27 PE=2 SV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DC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.3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139945</w:t>
            </w:r>
          </w:p>
        </w:tc>
      </w:tr>
      <w:tr>
        <w:trPr>
          <w:trHeight w:val="270" w:hRule="atLeast"/>
        </w:trPr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6ZS30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eurobeachin-like protein 1 OS=Homo sapiens OX=9606 GN=NBEAL1 PE=2 SV=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BEAL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7.2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434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  <w:bottom w:val="single" w:sz="8" w:space="0" w:color="000000"/>
      </w:pBdr>
      <w:shd w:fill="00CD00" w:val="clear"/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66">
    <w:name w:val="xl66"/>
    <w:basedOn w:val="Normal"/>
    <w:qFormat/>
    <w:pPr>
      <w:widowControl/>
      <w:shd w:fill="EAEAEA" w:val="clear"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center"/>
      <w:textAlignment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4T13:34:00Z</dcterms:created>
  <dc:creator>Robin</dc:creator>
  <dc:description/>
  <cp:keywords/>
  <dc:language>en-US</dc:language>
  <cp:lastModifiedBy>Robin</cp:lastModifiedBy>
  <dcterms:modified xsi:type="dcterms:W3CDTF">2020-09-24T14:16:00Z</dcterms:modified>
  <cp:revision>3</cp:revision>
  <dc:subject/>
  <dc:title/>
</cp:coreProperties>
</file>